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78A7" w:rsidRPr="006A78A7" w:rsidRDefault="006A78A7" w:rsidP="006A78A7">
      <w:r w:rsidRPr="006A78A7">
        <w:rPr>
          <w:b/>
        </w:rPr>
        <w:t>Meeting Type: Hospital Transfusion Committee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t>Start time:</w:t>
      </w:r>
    </w:p>
    <w:p w:rsidR="009A4370" w:rsidRDefault="006A78A7">
      <w:r>
        <w:t>Number of attendees: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End time:</w:t>
      </w:r>
    </w:p>
    <w:p w:rsidR="006A78A7" w:rsidRDefault="006A78A7">
      <w:r>
        <w:t>Job roles present</w:t>
      </w:r>
      <w:r w:rsidR="00CC3CBF">
        <w:t xml:space="preserve"> (</w:t>
      </w:r>
      <w:r>
        <w:t>number</w:t>
      </w:r>
      <w:r w:rsidR="00CC3CBF">
        <w:t xml:space="preserve"> of each</w:t>
      </w:r>
      <w:r>
        <w:t xml:space="preserve">): </w:t>
      </w:r>
    </w:p>
    <w:p w:rsidR="00CC3CBF" w:rsidRDefault="00CC3CBF">
      <w:r>
        <w:t xml:space="preserve">Anyone noticeably missing: </w:t>
      </w:r>
    </w:p>
    <w:tbl>
      <w:tblPr>
        <w:tblStyle w:val="TableGrid"/>
        <w:tblW w:w="15688" w:type="dxa"/>
        <w:tblLook w:val="04A0" w:firstRow="1" w:lastRow="0" w:firstColumn="1" w:lastColumn="0" w:noHBand="0" w:noVBand="1"/>
      </w:tblPr>
      <w:tblGrid>
        <w:gridCol w:w="3221"/>
        <w:gridCol w:w="6028"/>
        <w:gridCol w:w="6439"/>
      </w:tblGrid>
      <w:tr w:rsidR="00F04361" w:rsidTr="00695FD1">
        <w:trPr>
          <w:trHeight w:val="145"/>
        </w:trPr>
        <w:tc>
          <w:tcPr>
            <w:tcW w:w="3221" w:type="dxa"/>
          </w:tcPr>
          <w:p w:rsidR="00F04361" w:rsidRPr="004C4DB0" w:rsidRDefault="00F04361">
            <w:pPr>
              <w:rPr>
                <w:b/>
              </w:rPr>
            </w:pPr>
          </w:p>
        </w:tc>
        <w:tc>
          <w:tcPr>
            <w:tcW w:w="6028" w:type="dxa"/>
          </w:tcPr>
          <w:p w:rsidR="00F04361" w:rsidRPr="004C4DB0" w:rsidRDefault="00F04361">
            <w:pPr>
              <w:rPr>
                <w:b/>
              </w:rPr>
            </w:pPr>
          </w:p>
        </w:tc>
        <w:tc>
          <w:tcPr>
            <w:tcW w:w="6439" w:type="dxa"/>
          </w:tcPr>
          <w:p w:rsidR="00F04361" w:rsidRPr="004C4DB0" w:rsidRDefault="00F04361" w:rsidP="009E5155">
            <w:pPr>
              <w:rPr>
                <w:b/>
              </w:rPr>
            </w:pPr>
            <w:r w:rsidRPr="004C4DB0">
              <w:rPr>
                <w:b/>
              </w:rPr>
              <w:t>General comments</w:t>
            </w:r>
            <w:r>
              <w:rPr>
                <w:b/>
              </w:rPr>
              <w:t xml:space="preserve"> </w:t>
            </w:r>
          </w:p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>
            <w:r>
              <w:t>Following a standard format?</w:t>
            </w:r>
          </w:p>
        </w:tc>
        <w:tc>
          <w:tcPr>
            <w:tcW w:w="6028" w:type="dxa"/>
          </w:tcPr>
          <w:p w:rsidR="00F04361" w:rsidRDefault="00F04361"/>
          <w:p w:rsidR="00695FD1" w:rsidRDefault="00695FD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>
            <w:r>
              <w:t>Agenda?</w:t>
            </w:r>
          </w:p>
        </w:tc>
        <w:tc>
          <w:tcPr>
            <w:tcW w:w="6028" w:type="dxa"/>
          </w:tcPr>
          <w:p w:rsidR="00F04361" w:rsidRDefault="00F04361"/>
          <w:p w:rsidR="00695FD1" w:rsidRDefault="00695FD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>
            <w:r>
              <w:t>Time for possible WS1b delivery?</w:t>
            </w:r>
          </w:p>
        </w:tc>
        <w:tc>
          <w:tcPr>
            <w:tcW w:w="6028" w:type="dxa"/>
          </w:tcPr>
          <w:p w:rsidR="00F04361" w:rsidRDefault="00F04361"/>
          <w:p w:rsidR="00695FD1" w:rsidRDefault="00695FD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>
            <w:r>
              <w:t>Objectives of the meeting?</w:t>
            </w:r>
          </w:p>
          <w:p w:rsidR="00F04361" w:rsidRDefault="00F04361"/>
          <w:p w:rsidR="00F04361" w:rsidRDefault="00F04361"/>
          <w:p w:rsidR="00695FD1" w:rsidRDefault="00695FD1"/>
          <w:p w:rsidR="00695FD1" w:rsidRDefault="00695FD1"/>
          <w:p w:rsidR="00F04361" w:rsidRDefault="00F04361">
            <w:r>
              <w:t>Clear?</w:t>
            </w:r>
          </w:p>
          <w:p w:rsidR="00695FD1" w:rsidRDefault="00695FD1"/>
          <w:p w:rsidR="00695FD1" w:rsidRDefault="00695FD1"/>
          <w:p w:rsidR="00F04361" w:rsidRDefault="00F04361">
            <w:r>
              <w:t>Explicit?</w:t>
            </w:r>
          </w:p>
          <w:p w:rsidR="00695FD1" w:rsidRDefault="00695FD1"/>
          <w:p w:rsidR="00695FD1" w:rsidRDefault="00695FD1"/>
        </w:tc>
        <w:tc>
          <w:tcPr>
            <w:tcW w:w="6028" w:type="dxa"/>
          </w:tcPr>
          <w:p w:rsidR="00F04361" w:rsidRDefault="00F0436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Pr="00CC3CBF" w:rsidRDefault="00F04361">
            <w:pPr>
              <w:rPr>
                <w:b/>
              </w:rPr>
            </w:pPr>
            <w:r w:rsidRPr="00CC3CBF">
              <w:rPr>
                <w:b/>
              </w:rPr>
              <w:t>Functions of the meeting</w:t>
            </w:r>
          </w:p>
        </w:tc>
        <w:tc>
          <w:tcPr>
            <w:tcW w:w="6028" w:type="dxa"/>
          </w:tcPr>
          <w:p w:rsidR="00F04361" w:rsidRDefault="00F04361"/>
          <w:p w:rsidR="00F04361" w:rsidRDefault="00F0436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>
            <w:r>
              <w:t>Behavioural regulation?</w:t>
            </w:r>
          </w:p>
        </w:tc>
        <w:tc>
          <w:tcPr>
            <w:tcW w:w="6028" w:type="dxa"/>
          </w:tcPr>
          <w:p w:rsidR="00F04361" w:rsidRDefault="00F04361"/>
          <w:p w:rsidR="00F04361" w:rsidRDefault="00F04361"/>
          <w:p w:rsidR="00695FD1" w:rsidRDefault="00695FD1"/>
          <w:p w:rsidR="00695FD1" w:rsidRDefault="00695FD1"/>
        </w:tc>
        <w:tc>
          <w:tcPr>
            <w:tcW w:w="6439" w:type="dxa"/>
          </w:tcPr>
          <w:p w:rsidR="00F04361" w:rsidRDefault="00F04361">
            <w:bookmarkStart w:id="0" w:name="_GoBack"/>
            <w:bookmarkEnd w:id="0"/>
          </w:p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4E23E1">
            <w:r>
              <w:t>Social i</w:t>
            </w:r>
            <w:r w:rsidR="00F04361">
              <w:t>nfluence?</w:t>
            </w:r>
          </w:p>
        </w:tc>
        <w:tc>
          <w:tcPr>
            <w:tcW w:w="6028" w:type="dxa"/>
          </w:tcPr>
          <w:p w:rsidR="00F04361" w:rsidRDefault="00F04361"/>
          <w:p w:rsidR="00695FD1" w:rsidRDefault="00695FD1"/>
          <w:p w:rsidR="00F04361" w:rsidRDefault="00F04361"/>
          <w:p w:rsidR="00695FD1" w:rsidRDefault="00695FD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>
            <w:r>
              <w:t>Documentation?</w:t>
            </w:r>
          </w:p>
        </w:tc>
        <w:tc>
          <w:tcPr>
            <w:tcW w:w="6028" w:type="dxa"/>
          </w:tcPr>
          <w:p w:rsidR="00F04361" w:rsidRDefault="00F04361"/>
          <w:p w:rsidR="00F04361" w:rsidRDefault="00F04361"/>
          <w:p w:rsidR="00695FD1" w:rsidRDefault="00695FD1"/>
          <w:p w:rsidR="00695FD1" w:rsidRDefault="00695FD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>
            <w:r>
              <w:t>Case load/patient management?</w:t>
            </w:r>
          </w:p>
        </w:tc>
        <w:tc>
          <w:tcPr>
            <w:tcW w:w="6028" w:type="dxa"/>
          </w:tcPr>
          <w:p w:rsidR="00F04361" w:rsidRDefault="00F04361"/>
          <w:p w:rsidR="00695FD1" w:rsidRDefault="00695FD1"/>
          <w:p w:rsidR="00695FD1" w:rsidRDefault="00695FD1"/>
          <w:p w:rsidR="00695FD1" w:rsidRDefault="00695FD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>
            <w:r>
              <w:t>Clinical decisions?</w:t>
            </w:r>
          </w:p>
        </w:tc>
        <w:tc>
          <w:tcPr>
            <w:tcW w:w="6028" w:type="dxa"/>
          </w:tcPr>
          <w:p w:rsidR="00F04361" w:rsidRDefault="00F04361"/>
          <w:p w:rsidR="00695FD1" w:rsidRDefault="00695FD1"/>
          <w:p w:rsidR="00F04361" w:rsidRDefault="00F04361"/>
          <w:p w:rsidR="00695FD1" w:rsidRDefault="00695FD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695FD1" w:rsidRDefault="00695FD1">
            <w:pPr>
              <w:rPr>
                <w:b/>
              </w:rPr>
            </w:pPr>
          </w:p>
          <w:p w:rsidR="00F04361" w:rsidRPr="00CC3CBF" w:rsidRDefault="00F04361">
            <w:pPr>
              <w:rPr>
                <w:b/>
              </w:rPr>
            </w:pPr>
            <w:r w:rsidRPr="00CC3CBF">
              <w:rPr>
                <w:b/>
              </w:rPr>
              <w:t>Group processes</w:t>
            </w:r>
          </w:p>
        </w:tc>
        <w:tc>
          <w:tcPr>
            <w:tcW w:w="6028" w:type="dxa"/>
          </w:tcPr>
          <w:p w:rsidR="00F04361" w:rsidRDefault="00F04361"/>
          <w:p w:rsidR="00F04361" w:rsidRDefault="00F0436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>
            <w:r>
              <w:t>Leadership style?</w:t>
            </w:r>
          </w:p>
        </w:tc>
        <w:tc>
          <w:tcPr>
            <w:tcW w:w="6028" w:type="dxa"/>
          </w:tcPr>
          <w:p w:rsidR="00F04361" w:rsidRDefault="00F04361"/>
          <w:p w:rsidR="00F04361" w:rsidRDefault="00F04361"/>
          <w:p w:rsidR="00695FD1" w:rsidRDefault="00695FD1"/>
          <w:p w:rsidR="00695FD1" w:rsidRDefault="00695FD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 w:rsidP="00CC3CBF">
            <w:r>
              <w:t>Persuasion?</w:t>
            </w:r>
          </w:p>
        </w:tc>
        <w:tc>
          <w:tcPr>
            <w:tcW w:w="6028" w:type="dxa"/>
          </w:tcPr>
          <w:p w:rsidR="00F04361" w:rsidRDefault="00F04361"/>
          <w:p w:rsidR="00F04361" w:rsidRDefault="00F04361"/>
          <w:p w:rsidR="00695FD1" w:rsidRDefault="00695FD1"/>
          <w:p w:rsidR="00695FD1" w:rsidRDefault="00695FD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>
            <w:r>
              <w:t>Patient or safety focused?</w:t>
            </w:r>
          </w:p>
        </w:tc>
        <w:tc>
          <w:tcPr>
            <w:tcW w:w="6028" w:type="dxa"/>
          </w:tcPr>
          <w:p w:rsidR="00F04361" w:rsidRDefault="00F04361"/>
          <w:p w:rsidR="00F04361" w:rsidRDefault="00F04361"/>
          <w:p w:rsidR="00695FD1" w:rsidRDefault="00695FD1"/>
          <w:p w:rsidR="00695FD1" w:rsidRDefault="00695FD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 w:rsidP="00CC3CBF">
            <w:r>
              <w:t>One main speaker or discussion?</w:t>
            </w:r>
          </w:p>
        </w:tc>
        <w:tc>
          <w:tcPr>
            <w:tcW w:w="6028" w:type="dxa"/>
          </w:tcPr>
          <w:p w:rsidR="00F04361" w:rsidRDefault="00F04361"/>
          <w:p w:rsidR="00695FD1" w:rsidRDefault="00695FD1"/>
          <w:p w:rsidR="00695FD1" w:rsidRDefault="00695FD1"/>
          <w:p w:rsidR="00695FD1" w:rsidRDefault="00695FD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>
            <w:r>
              <w:t>Generate ideas or just informed?</w:t>
            </w:r>
          </w:p>
        </w:tc>
        <w:tc>
          <w:tcPr>
            <w:tcW w:w="6028" w:type="dxa"/>
          </w:tcPr>
          <w:p w:rsidR="00F04361" w:rsidRDefault="00F04361"/>
          <w:p w:rsidR="00695FD1" w:rsidRDefault="00695FD1"/>
          <w:p w:rsidR="00695FD1" w:rsidRDefault="00695FD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>
            <w:r>
              <w:t>Seniority evident? Junior role?</w:t>
            </w:r>
          </w:p>
        </w:tc>
        <w:tc>
          <w:tcPr>
            <w:tcW w:w="6028" w:type="dxa"/>
          </w:tcPr>
          <w:p w:rsidR="00F04361" w:rsidRDefault="00F04361"/>
          <w:p w:rsidR="00F04361" w:rsidRDefault="00F04361"/>
          <w:p w:rsidR="00695FD1" w:rsidRDefault="00695FD1"/>
          <w:p w:rsidR="00695FD1" w:rsidRDefault="00695FD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>
            <w:r>
              <w:t>How are decisions made?</w:t>
            </w:r>
          </w:p>
        </w:tc>
        <w:tc>
          <w:tcPr>
            <w:tcW w:w="6028" w:type="dxa"/>
          </w:tcPr>
          <w:p w:rsidR="00F04361" w:rsidRDefault="00F04361"/>
          <w:p w:rsidR="00F04361" w:rsidRDefault="00F04361"/>
          <w:p w:rsidR="00695FD1" w:rsidRDefault="00695FD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>
            <w:r>
              <w:lastRenderedPageBreak/>
              <w:t>Relationship between TP &amp;…</w:t>
            </w:r>
          </w:p>
        </w:tc>
        <w:tc>
          <w:tcPr>
            <w:tcW w:w="6028" w:type="dxa"/>
          </w:tcPr>
          <w:p w:rsidR="00F04361" w:rsidRDefault="00F04361">
            <w:r>
              <w:t>Junior staff:</w:t>
            </w:r>
          </w:p>
          <w:p w:rsidR="00695FD1" w:rsidRDefault="00695FD1"/>
          <w:p w:rsidR="00695FD1" w:rsidRDefault="00695FD1"/>
          <w:p w:rsidR="00F04361" w:rsidRDefault="00F04361">
            <w:r>
              <w:t>Senior staff:</w:t>
            </w:r>
          </w:p>
          <w:p w:rsidR="00695FD1" w:rsidRDefault="00695FD1"/>
          <w:p w:rsidR="00695FD1" w:rsidRDefault="00695FD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Pr="009A4370" w:rsidRDefault="00F04361">
            <w:pPr>
              <w:rPr>
                <w:b/>
              </w:rPr>
            </w:pPr>
            <w:r w:rsidRPr="009A4370">
              <w:rPr>
                <w:b/>
              </w:rPr>
              <w:t>Body Language/non-verbal</w:t>
            </w:r>
          </w:p>
        </w:tc>
        <w:tc>
          <w:tcPr>
            <w:tcW w:w="6028" w:type="dxa"/>
          </w:tcPr>
          <w:p w:rsidR="00F04361" w:rsidRDefault="00F04361"/>
          <w:p w:rsidR="00695FD1" w:rsidRDefault="00695FD1"/>
          <w:p w:rsidR="00F04361" w:rsidRDefault="00F0436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>
            <w:r>
              <w:t>Chair/leader</w:t>
            </w:r>
          </w:p>
          <w:p w:rsidR="00F04361" w:rsidRDefault="00F04361" w:rsidP="004C4DB0">
            <w:pPr>
              <w:pStyle w:val="ListParagraph"/>
              <w:numPr>
                <w:ilvl w:val="0"/>
                <w:numId w:val="2"/>
              </w:numPr>
            </w:pPr>
            <w:r>
              <w:t>Facial expressions</w:t>
            </w:r>
          </w:p>
          <w:p w:rsidR="00F04361" w:rsidRDefault="00F04361" w:rsidP="004C4DB0">
            <w:pPr>
              <w:pStyle w:val="ListParagraph"/>
            </w:pPr>
          </w:p>
          <w:p w:rsidR="00695FD1" w:rsidRDefault="00695FD1" w:rsidP="00695FD1">
            <w:pPr>
              <w:pStyle w:val="ListParagraph"/>
              <w:ind w:left="360"/>
            </w:pPr>
          </w:p>
          <w:p w:rsidR="00695FD1" w:rsidRDefault="00695FD1" w:rsidP="00695FD1">
            <w:pPr>
              <w:pStyle w:val="ListParagraph"/>
              <w:ind w:left="360"/>
            </w:pPr>
          </w:p>
          <w:p w:rsidR="00695FD1" w:rsidRDefault="00695FD1" w:rsidP="00695FD1">
            <w:pPr>
              <w:pStyle w:val="ListParagraph"/>
            </w:pPr>
          </w:p>
          <w:p w:rsidR="00F04361" w:rsidRDefault="00F04361" w:rsidP="004C4DB0">
            <w:pPr>
              <w:pStyle w:val="ListParagraph"/>
              <w:numPr>
                <w:ilvl w:val="0"/>
                <w:numId w:val="2"/>
              </w:numPr>
            </w:pPr>
            <w:r>
              <w:t>Body language</w:t>
            </w:r>
          </w:p>
          <w:p w:rsidR="00F04361" w:rsidRDefault="00F04361" w:rsidP="004C4DB0">
            <w:pPr>
              <w:pStyle w:val="ListParagraph"/>
            </w:pPr>
          </w:p>
          <w:p w:rsidR="00695FD1" w:rsidRDefault="00695FD1" w:rsidP="004C4DB0">
            <w:pPr>
              <w:pStyle w:val="ListParagraph"/>
            </w:pPr>
          </w:p>
          <w:p w:rsidR="00F04361" w:rsidRDefault="00F04361" w:rsidP="004C4DB0">
            <w:pPr>
              <w:pStyle w:val="ListParagraph"/>
            </w:pPr>
          </w:p>
          <w:p w:rsidR="00695FD1" w:rsidRDefault="00695FD1" w:rsidP="004C4DB0">
            <w:pPr>
              <w:pStyle w:val="ListParagraph"/>
            </w:pPr>
          </w:p>
        </w:tc>
        <w:tc>
          <w:tcPr>
            <w:tcW w:w="6028" w:type="dxa"/>
          </w:tcPr>
          <w:p w:rsidR="00F04361" w:rsidRDefault="00F04361">
            <w:r>
              <w:t>Body language</w:t>
            </w:r>
          </w:p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>
            <w:r>
              <w:t>Other audience members</w:t>
            </w:r>
          </w:p>
          <w:p w:rsidR="00F04361" w:rsidRDefault="00F04361" w:rsidP="004C4DB0">
            <w:pPr>
              <w:pStyle w:val="ListParagraph"/>
              <w:numPr>
                <w:ilvl w:val="0"/>
                <w:numId w:val="2"/>
              </w:numPr>
            </w:pPr>
            <w:r>
              <w:t>Facial expressions</w:t>
            </w:r>
          </w:p>
          <w:p w:rsidR="00F04361" w:rsidRDefault="00F04361" w:rsidP="004C4DB0">
            <w:pPr>
              <w:pStyle w:val="ListParagraph"/>
              <w:ind w:left="360"/>
            </w:pPr>
          </w:p>
          <w:p w:rsidR="00695FD1" w:rsidRDefault="00695FD1" w:rsidP="004C4DB0">
            <w:pPr>
              <w:pStyle w:val="ListParagraph"/>
              <w:ind w:left="360"/>
            </w:pPr>
          </w:p>
          <w:p w:rsidR="00695FD1" w:rsidRDefault="00695FD1" w:rsidP="004C4DB0">
            <w:pPr>
              <w:pStyle w:val="ListParagraph"/>
              <w:ind w:left="360"/>
            </w:pPr>
          </w:p>
          <w:p w:rsidR="00F04361" w:rsidRDefault="00F04361" w:rsidP="004C4DB0">
            <w:pPr>
              <w:pStyle w:val="ListParagraph"/>
              <w:numPr>
                <w:ilvl w:val="0"/>
                <w:numId w:val="2"/>
              </w:numPr>
            </w:pPr>
            <w:r>
              <w:t>Excited to be there?</w:t>
            </w:r>
          </w:p>
          <w:p w:rsidR="00695FD1" w:rsidRDefault="00695FD1" w:rsidP="00695FD1">
            <w:pPr>
              <w:pStyle w:val="ListParagraph"/>
              <w:ind w:left="360"/>
            </w:pPr>
          </w:p>
          <w:p w:rsidR="00F04361" w:rsidRDefault="00F04361" w:rsidP="004C4DB0">
            <w:pPr>
              <w:pStyle w:val="ListParagraph"/>
            </w:pPr>
          </w:p>
          <w:p w:rsidR="00695FD1" w:rsidRDefault="00695FD1" w:rsidP="004C4DB0">
            <w:pPr>
              <w:pStyle w:val="ListParagraph"/>
            </w:pPr>
          </w:p>
          <w:p w:rsidR="00695FD1" w:rsidRDefault="00695FD1" w:rsidP="004C4DB0">
            <w:pPr>
              <w:pStyle w:val="ListParagraph"/>
            </w:pPr>
          </w:p>
          <w:p w:rsidR="00F04361" w:rsidRDefault="00F04361" w:rsidP="004C4DB0">
            <w:pPr>
              <w:pStyle w:val="ListParagraph"/>
              <w:numPr>
                <w:ilvl w:val="0"/>
                <w:numId w:val="2"/>
              </w:numPr>
            </w:pPr>
            <w:r>
              <w:t>Engaged?</w:t>
            </w:r>
          </w:p>
          <w:p w:rsidR="00695FD1" w:rsidRDefault="00695FD1" w:rsidP="00695FD1">
            <w:pPr>
              <w:pStyle w:val="ListParagraph"/>
              <w:ind w:left="360"/>
            </w:pPr>
          </w:p>
          <w:p w:rsidR="00F04361" w:rsidRDefault="00F04361" w:rsidP="004C4DB0">
            <w:pPr>
              <w:pStyle w:val="ListParagraph"/>
            </w:pPr>
          </w:p>
          <w:p w:rsidR="00695FD1" w:rsidRDefault="00695FD1" w:rsidP="00695FD1"/>
          <w:p w:rsidR="00695FD1" w:rsidRDefault="00695FD1" w:rsidP="00695FD1"/>
          <w:p w:rsidR="00F04361" w:rsidRDefault="00F04361" w:rsidP="004C4DB0">
            <w:pPr>
              <w:pStyle w:val="ListParagraph"/>
              <w:numPr>
                <w:ilvl w:val="0"/>
                <w:numId w:val="2"/>
              </w:numPr>
            </w:pPr>
            <w:r>
              <w:t>Clock watching?</w:t>
            </w:r>
          </w:p>
          <w:p w:rsidR="00695FD1" w:rsidRDefault="00695FD1" w:rsidP="00695FD1"/>
          <w:p w:rsidR="00695FD1" w:rsidRDefault="00695FD1" w:rsidP="00695FD1"/>
        </w:tc>
        <w:tc>
          <w:tcPr>
            <w:tcW w:w="6028" w:type="dxa"/>
          </w:tcPr>
          <w:p w:rsidR="00F04361" w:rsidRDefault="00F04361" w:rsidP="004C4DB0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Pr="009A4370" w:rsidRDefault="00F04361">
            <w:pPr>
              <w:rPr>
                <w:b/>
              </w:rPr>
            </w:pPr>
            <w:r w:rsidRPr="009A4370">
              <w:rPr>
                <w:b/>
              </w:rPr>
              <w:lastRenderedPageBreak/>
              <w:t>Action points</w:t>
            </w:r>
          </w:p>
        </w:tc>
        <w:tc>
          <w:tcPr>
            <w:tcW w:w="6028" w:type="dxa"/>
          </w:tcPr>
          <w:p w:rsidR="00F04361" w:rsidRDefault="00F04361">
            <w:r>
              <w:t>Total:</w:t>
            </w:r>
          </w:p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 w:rsidP="009A4370">
            <w:pPr>
              <w:pStyle w:val="ListParagraph"/>
              <w:numPr>
                <w:ilvl w:val="0"/>
                <w:numId w:val="1"/>
              </w:numPr>
            </w:pPr>
            <w:r>
              <w:t>Are they explicit?</w:t>
            </w:r>
          </w:p>
          <w:p w:rsidR="00F04361" w:rsidRDefault="00F04361" w:rsidP="009A4370">
            <w:pPr>
              <w:pStyle w:val="ListParagraph"/>
              <w:ind w:left="360"/>
            </w:pPr>
          </w:p>
          <w:p w:rsidR="00F04361" w:rsidRDefault="00F04361" w:rsidP="009A4370">
            <w:pPr>
              <w:pStyle w:val="ListParagraph"/>
              <w:ind w:left="360"/>
            </w:pPr>
          </w:p>
        </w:tc>
        <w:tc>
          <w:tcPr>
            <w:tcW w:w="6028" w:type="dxa"/>
          </w:tcPr>
          <w:p w:rsidR="00F04361" w:rsidRDefault="00F04361"/>
          <w:p w:rsidR="00695FD1" w:rsidRDefault="00695FD1"/>
          <w:p w:rsidR="00695FD1" w:rsidRDefault="00695FD1"/>
          <w:p w:rsidR="00695FD1" w:rsidRDefault="00695FD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 w:rsidP="009A4370">
            <w:pPr>
              <w:pStyle w:val="ListParagraph"/>
              <w:numPr>
                <w:ilvl w:val="0"/>
                <w:numId w:val="1"/>
              </w:numPr>
            </w:pPr>
            <w:r>
              <w:t>Responsibilities for whom doing what?</w:t>
            </w:r>
          </w:p>
          <w:p w:rsidR="00F04361" w:rsidRDefault="00F04361" w:rsidP="004C4DB0">
            <w:pPr>
              <w:pStyle w:val="ListParagraph"/>
              <w:ind w:left="360"/>
            </w:pPr>
          </w:p>
        </w:tc>
        <w:tc>
          <w:tcPr>
            <w:tcW w:w="6028" w:type="dxa"/>
          </w:tcPr>
          <w:p w:rsidR="00F04361" w:rsidRDefault="00F04361"/>
          <w:p w:rsidR="00695FD1" w:rsidRDefault="00695FD1"/>
          <w:p w:rsidR="00695FD1" w:rsidRDefault="00695FD1"/>
          <w:p w:rsidR="00695FD1" w:rsidRDefault="00695FD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 w:rsidP="009A4370">
            <w:pPr>
              <w:pStyle w:val="ListParagraph"/>
              <w:numPr>
                <w:ilvl w:val="0"/>
                <w:numId w:val="1"/>
              </w:numPr>
            </w:pPr>
            <w:r>
              <w:t>Where do they look to for action points</w:t>
            </w:r>
          </w:p>
        </w:tc>
        <w:tc>
          <w:tcPr>
            <w:tcW w:w="6028" w:type="dxa"/>
          </w:tcPr>
          <w:p w:rsidR="00F04361" w:rsidRDefault="00F04361">
            <w:r>
              <w:t>Regional meeting?</w:t>
            </w:r>
          </w:p>
          <w:p w:rsidR="00F04361" w:rsidRDefault="00F04361"/>
          <w:p w:rsidR="00695FD1" w:rsidRDefault="00695FD1"/>
          <w:p w:rsidR="00F04361" w:rsidRDefault="00F04361">
            <w:r>
              <w:t>Ward level?</w:t>
            </w:r>
          </w:p>
          <w:p w:rsidR="00F04361" w:rsidRDefault="00F04361"/>
          <w:p w:rsidR="00695FD1" w:rsidRDefault="00695FD1"/>
          <w:p w:rsidR="00F04361" w:rsidRDefault="00F04361">
            <w:r>
              <w:t>Senior staff?</w:t>
            </w:r>
          </w:p>
          <w:p w:rsidR="00695FD1" w:rsidRDefault="00695FD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 w:rsidP="009A4370">
            <w:pPr>
              <w:pStyle w:val="ListParagraph"/>
              <w:numPr>
                <w:ilvl w:val="0"/>
                <w:numId w:val="1"/>
              </w:numPr>
            </w:pPr>
            <w:r>
              <w:t>Time limited?</w:t>
            </w:r>
          </w:p>
          <w:p w:rsidR="00F04361" w:rsidRDefault="00F04361" w:rsidP="009A4370">
            <w:pPr>
              <w:pStyle w:val="ListParagraph"/>
              <w:ind w:left="360"/>
            </w:pPr>
          </w:p>
          <w:p w:rsidR="00F04361" w:rsidRDefault="00F04361" w:rsidP="009A4370">
            <w:pPr>
              <w:pStyle w:val="ListParagraph"/>
              <w:ind w:left="360"/>
            </w:pPr>
          </w:p>
        </w:tc>
        <w:tc>
          <w:tcPr>
            <w:tcW w:w="6028" w:type="dxa"/>
          </w:tcPr>
          <w:p w:rsidR="00F04361" w:rsidRDefault="00F04361"/>
          <w:p w:rsidR="00695FD1" w:rsidRDefault="00695FD1"/>
          <w:p w:rsidR="00695FD1" w:rsidRDefault="00695FD1"/>
          <w:p w:rsidR="00695FD1" w:rsidRDefault="00695FD1"/>
          <w:p w:rsidR="00695FD1" w:rsidRDefault="00695FD1"/>
        </w:tc>
        <w:tc>
          <w:tcPr>
            <w:tcW w:w="6439" w:type="dxa"/>
          </w:tcPr>
          <w:p w:rsidR="00F04361" w:rsidRDefault="00F04361"/>
        </w:tc>
      </w:tr>
      <w:tr w:rsidR="00F04361" w:rsidTr="00695FD1">
        <w:trPr>
          <w:trHeight w:val="145"/>
        </w:trPr>
        <w:tc>
          <w:tcPr>
            <w:tcW w:w="3221" w:type="dxa"/>
          </w:tcPr>
          <w:p w:rsidR="00F04361" w:rsidRDefault="00F04361" w:rsidP="009A4370">
            <w:pPr>
              <w:pStyle w:val="ListParagraph"/>
              <w:numPr>
                <w:ilvl w:val="0"/>
                <w:numId w:val="1"/>
              </w:numPr>
            </w:pPr>
            <w:r>
              <w:t>Any specific to A&amp;F</w:t>
            </w:r>
          </w:p>
          <w:p w:rsidR="00F04361" w:rsidRDefault="00F04361" w:rsidP="004C4DB0"/>
          <w:p w:rsidR="00F04361" w:rsidRDefault="00F04361" w:rsidP="004C4DB0"/>
          <w:p w:rsidR="00F04361" w:rsidRDefault="00F04361" w:rsidP="004C4DB0"/>
          <w:p w:rsidR="00695FD1" w:rsidRDefault="00695FD1" w:rsidP="00695FD1">
            <w:pPr>
              <w:pStyle w:val="ListParagraph"/>
              <w:ind w:left="360"/>
            </w:pPr>
          </w:p>
          <w:p w:rsidR="00F04361" w:rsidRDefault="00F04361" w:rsidP="004C4DB0">
            <w:pPr>
              <w:pStyle w:val="ListParagraph"/>
              <w:numPr>
                <w:ilvl w:val="0"/>
                <w:numId w:val="1"/>
              </w:numPr>
            </w:pPr>
            <w:r>
              <w:t>Delegated to…?</w:t>
            </w:r>
          </w:p>
        </w:tc>
        <w:tc>
          <w:tcPr>
            <w:tcW w:w="6028" w:type="dxa"/>
          </w:tcPr>
          <w:p w:rsidR="00F04361" w:rsidRDefault="00F04361"/>
          <w:p w:rsidR="00695FD1" w:rsidRDefault="00695FD1"/>
          <w:p w:rsidR="00695FD1" w:rsidRDefault="00695FD1"/>
          <w:p w:rsidR="00695FD1" w:rsidRDefault="00695FD1"/>
          <w:p w:rsidR="00695FD1" w:rsidRDefault="00695FD1"/>
          <w:p w:rsidR="00695FD1" w:rsidRDefault="00695FD1"/>
          <w:p w:rsidR="00695FD1" w:rsidRDefault="00695FD1"/>
          <w:p w:rsidR="00695FD1" w:rsidRDefault="00695FD1"/>
          <w:p w:rsidR="00695FD1" w:rsidRDefault="00695FD1"/>
        </w:tc>
        <w:tc>
          <w:tcPr>
            <w:tcW w:w="6439" w:type="dxa"/>
          </w:tcPr>
          <w:p w:rsidR="00F04361" w:rsidRDefault="00F04361"/>
        </w:tc>
      </w:tr>
    </w:tbl>
    <w:p w:rsidR="00C70AED" w:rsidRDefault="00C70AED">
      <w:r>
        <w:t>Sections of the meeting and their duration:</w:t>
      </w:r>
    </w:p>
    <w:sectPr w:rsidR="00C70AED" w:rsidSect="006A78A7">
      <w:headerReference w:type="default" r:id="rId8"/>
      <w:pgSz w:w="16838" w:h="11906" w:orient="landscape"/>
      <w:pgMar w:top="720" w:right="720" w:bottom="720" w:left="720" w:header="283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70CD" w:rsidRDefault="002070CD" w:rsidP="006A78A7">
      <w:pPr>
        <w:spacing w:after="0" w:line="240" w:lineRule="auto"/>
      </w:pPr>
      <w:r>
        <w:separator/>
      </w:r>
    </w:p>
  </w:endnote>
  <w:endnote w:type="continuationSeparator" w:id="0">
    <w:p w:rsidR="002070CD" w:rsidRDefault="002070CD" w:rsidP="006A7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70CD" w:rsidRDefault="002070CD" w:rsidP="006A78A7">
      <w:pPr>
        <w:spacing w:after="0" w:line="240" w:lineRule="auto"/>
      </w:pPr>
      <w:r>
        <w:separator/>
      </w:r>
    </w:p>
  </w:footnote>
  <w:footnote w:type="continuationSeparator" w:id="0">
    <w:p w:rsidR="002070CD" w:rsidRDefault="002070CD" w:rsidP="006A78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78A7" w:rsidRDefault="009E5155">
    <w:pPr>
      <w:pStyle w:val="Header"/>
    </w:pPr>
    <w:r>
      <w:t xml:space="preserve">Observation Sheet </w:t>
    </w:r>
  </w:p>
  <w:p w:rsidR="006A78A7" w:rsidRDefault="006A78A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E7321E"/>
    <w:multiLevelType w:val="hybridMultilevel"/>
    <w:tmpl w:val="E1CCF164"/>
    <w:lvl w:ilvl="0" w:tplc="F572BA1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399284B"/>
    <w:multiLevelType w:val="hybridMultilevel"/>
    <w:tmpl w:val="CBD418A2"/>
    <w:lvl w:ilvl="0" w:tplc="8A7AE59A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8A7"/>
    <w:rsid w:val="00132B75"/>
    <w:rsid w:val="002070CD"/>
    <w:rsid w:val="004C4DB0"/>
    <w:rsid w:val="004E23E1"/>
    <w:rsid w:val="005755AF"/>
    <w:rsid w:val="00593F62"/>
    <w:rsid w:val="00695FD1"/>
    <w:rsid w:val="006A78A7"/>
    <w:rsid w:val="00814C90"/>
    <w:rsid w:val="009A4370"/>
    <w:rsid w:val="009C20E1"/>
    <w:rsid w:val="009C4FD8"/>
    <w:rsid w:val="009E5155"/>
    <w:rsid w:val="00C70AED"/>
    <w:rsid w:val="00CC3CBF"/>
    <w:rsid w:val="00F04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D618E06-3096-4D85-A848-0C7F36DEC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7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7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8A7"/>
  </w:style>
  <w:style w:type="paragraph" w:styleId="Footer">
    <w:name w:val="footer"/>
    <w:basedOn w:val="Normal"/>
    <w:link w:val="FooterChar"/>
    <w:uiPriority w:val="99"/>
    <w:unhideWhenUsed/>
    <w:rsid w:val="006A7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8A7"/>
  </w:style>
  <w:style w:type="paragraph" w:styleId="BalloonText">
    <w:name w:val="Balloon Text"/>
    <w:basedOn w:val="Normal"/>
    <w:link w:val="BalloonTextChar"/>
    <w:uiPriority w:val="99"/>
    <w:semiHidden/>
    <w:unhideWhenUsed/>
    <w:rsid w:val="006A78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8A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A43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D76716-229C-46D8-9D24-A5AD07B3E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 Gould</dc:creator>
  <cp:lastModifiedBy>Gould, Natalie</cp:lastModifiedBy>
  <cp:revision>2</cp:revision>
  <cp:lastPrinted>2014-02-03T10:50:00Z</cp:lastPrinted>
  <dcterms:created xsi:type="dcterms:W3CDTF">2017-05-22T14:27:00Z</dcterms:created>
  <dcterms:modified xsi:type="dcterms:W3CDTF">2017-05-22T14:27:00Z</dcterms:modified>
</cp:coreProperties>
</file>